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08E" w:rsidRDefault="00A4408E" w:rsidP="00A4408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  <w:lang w:val="en-US"/>
        </w:rPr>
        <w:t>S1Table</w:t>
      </w:r>
      <w:r w:rsidRPr="0003730E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  <w:lang w:val="en-US"/>
        </w:rPr>
        <w:t>.</w:t>
      </w:r>
      <w:r w:rsidRPr="0003730E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Knowledge of menopause, according to menopause condition</w:t>
      </w:r>
      <w:r w:rsidRPr="0003730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A4408E" w:rsidRPr="0003730E" w:rsidRDefault="00A4408E" w:rsidP="00A4408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38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409"/>
        <w:gridCol w:w="1234"/>
        <w:gridCol w:w="1692"/>
        <w:gridCol w:w="1626"/>
        <w:gridCol w:w="928"/>
      </w:tblGrid>
      <w:tr w:rsidR="00A4408E" w:rsidTr="00157749">
        <w:trPr>
          <w:trHeight w:val="468"/>
        </w:trPr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Characteristics</w:t>
            </w:r>
            <w:proofErr w:type="spellEnd"/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Total </w:t>
            </w:r>
          </w:p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(n=1139)</w:t>
            </w:r>
          </w:p>
        </w:tc>
        <w:tc>
          <w:tcPr>
            <w:tcW w:w="1692" w:type="dxa"/>
          </w:tcPr>
          <w:p w:rsidR="00A4408E" w:rsidRPr="009F3256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</w:t>
            </w:r>
            <w:proofErr w:type="spellStart"/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opausal</w:t>
            </w:r>
            <w:proofErr w:type="spellEnd"/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  <w:proofErr w:type="spellEnd"/>
          </w:p>
          <w:p w:rsidR="00A4408E" w:rsidRPr="009F3256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631, 55.40%)</w:t>
            </w:r>
          </w:p>
        </w:tc>
        <w:tc>
          <w:tcPr>
            <w:tcW w:w="1626" w:type="dxa"/>
          </w:tcPr>
          <w:p w:rsidR="00A4408E" w:rsidRPr="009F3256" w:rsidRDefault="00A4408E" w:rsidP="001577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menopausal</w:t>
            </w:r>
            <w:proofErr w:type="spellEnd"/>
          </w:p>
          <w:p w:rsidR="00A4408E" w:rsidRPr="009F3256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  <w:proofErr w:type="spellEnd"/>
            <w:proofErr w:type="gramEnd"/>
          </w:p>
          <w:p w:rsidR="00A4408E" w:rsidRPr="009F3256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2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508, 44.60%)</w:t>
            </w:r>
          </w:p>
        </w:tc>
        <w:tc>
          <w:tcPr>
            <w:tcW w:w="928" w:type="dxa"/>
          </w:tcPr>
          <w:p w:rsidR="00A4408E" w:rsidRPr="009F3256" w:rsidRDefault="00A4408E" w:rsidP="00157749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32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- </w:t>
            </w:r>
            <w:proofErr w:type="spellStart"/>
            <w:r w:rsidRPr="009F32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  <w:lang w:val="en-US"/>
              </w:rPr>
              <w:t>Have you ever heard about menopause?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33 (99.47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29 (99.68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04 (99.21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0.2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  <w:lang w:val="en-US"/>
              </w:rPr>
              <w:t>Do you know about menopause symptoms?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68 (94.26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18 (98.25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50 (89.29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 xml:space="preserve">   </w:t>
            </w:r>
            <w:r w:rsidRPr="007E0A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  <w:lang w:val="en-US"/>
              </w:rPr>
              <w:t>Conditional answer for yes (n=1068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(n=1068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618 (57.87%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450 (42.13%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Hot flashes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38 (97.19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98 (96.7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40 (97.78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Vagi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dry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19 (67.3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64 (75.08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55 (56.67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swings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23 (67.70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35 (70.39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88 (64.00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leepless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49 (70.13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68 (75.73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81 (62.44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Menstr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irregularit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43 (60.2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65 (59.0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78 (61.78)</w:t>
            </w:r>
          </w:p>
        </w:tc>
        <w:tc>
          <w:tcPr>
            <w:tcW w:w="928" w:type="dxa"/>
          </w:tcPr>
          <w:p w:rsidR="00A4408E" w:rsidRDefault="00A4408E" w:rsidP="00157749">
            <w:pPr>
              <w:tabs>
                <w:tab w:val="center" w:pos="364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ab/>
              <w:t>&lt;0.001*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libido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21 (58.15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86 (62.4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35 (52.22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  <w:lang w:val="en-US"/>
              </w:rPr>
              <w:t>How did you find out about menopause symptoms?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(n=1133)</w:t>
            </w:r>
          </w:p>
        </w:tc>
        <w:tc>
          <w:tcPr>
            <w:tcW w:w="1692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hysic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19 (72.29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18 (82.35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01 (59.72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elativ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frien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 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35 (73.70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44 (70.59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91 (77.58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Internet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86 (42.89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55 (40.54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31 (45.83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lastRenderedPageBreak/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Televi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 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31 (29.2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86 (29.57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45 (28.77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Magazines, n (%) 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18 (19.24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34 (21.30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4 (16.67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ewspa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 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94 (17.1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1 (17.65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3 (16.47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Teach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 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9 (10.50)</w:t>
            </w:r>
          </w:p>
        </w:tc>
        <w:tc>
          <w:tcPr>
            <w:tcW w:w="1692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      62 (9.8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7 (11.31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Nurse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27 (11.2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3 (10.0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4 (12.70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elig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lead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 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9 (3.44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9 (4.61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 (1.98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I d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eme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 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2 (1.06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 (1.11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 (0.99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RP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  <w:lang w:val="en-US"/>
              </w:rPr>
              <w:t xml:space="preserve">How satisfied </w:t>
            </w:r>
            <w:r w:rsidRPr="007E0A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ere you with the information on menopause that your physician had given</w:t>
            </w:r>
            <w:r w:rsidRPr="007E0AE5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  <w:lang w:val="en-US"/>
              </w:rPr>
              <w:t>? n=1133</w:t>
            </w:r>
          </w:p>
        </w:tc>
        <w:tc>
          <w:tcPr>
            <w:tcW w:w="1234" w:type="dxa"/>
          </w:tcPr>
          <w:p w:rsidR="00A4408E" w:rsidRPr="007E0AE5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92" w:type="dxa"/>
          </w:tcPr>
          <w:p w:rsidR="00A4408E" w:rsidRPr="007E0AE5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6" w:type="dxa"/>
          </w:tcPr>
          <w:p w:rsidR="00A4408E" w:rsidRPr="007E0AE5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28" w:type="dxa"/>
          </w:tcPr>
          <w:p w:rsidR="00A4408E" w:rsidRPr="007E0AE5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 xml:space="preserve">   Completely or </w:t>
            </w: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sonably satisfied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43 (30.27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26 (35.93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7 (23.21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   I am reasonably satisfied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05 (26.9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0 (28.6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5 (24.80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   Neither dissatisfied nor satisfied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63 (23.2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7 (17.01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6 (30.95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   I'm a little dissatisfied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1 ( 9.80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5 ( 8.74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6 (11.11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   I am totally dissatisfied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1 ( 9.80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1 ( 9.70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0 ( 9.92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Any knowledge regarding illness related to menopause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997 (87.53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80 (91.9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17 (82.09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 xml:space="preserve">  </w:t>
            </w:r>
            <w:r w:rsidRPr="007E0A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  <w:lang w:val="en-US"/>
              </w:rPr>
              <w:t xml:space="preserve">Conditional answer for yes </w:t>
            </w:r>
            <w:r w:rsidRPr="007E0A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n= 654)</w:t>
            </w:r>
          </w:p>
        </w:tc>
        <w:tc>
          <w:tcPr>
            <w:tcW w:w="1234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432 (66.06%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  <w:t>222 (33.94%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  <w:lang w:val="en-US"/>
              </w:rPr>
              <w:t xml:space="preserve"> Risk of having an illness related to menopause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54 (57.7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32 (68.68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22 (44.05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Cardiovasc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29 (50.3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23 (51.6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6 (47.75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Osteopor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29 (80.89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48 (80.5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81 (81.53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Dement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74 (26.6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26 (29.17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8 (21.62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 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 (57.49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58.5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55.41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 I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 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6.12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6.25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.86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ow concerned about the risk of osteoporosis (n=653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7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I don´t worry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4.44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.5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26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worry a little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19.91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17.3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24.89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not worried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.60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85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4.07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worry a lot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36.45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40.28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8.96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I'm extremely worried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 (36.60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34.95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39.82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ow concerned about the risk of cardiovascular disease (n=654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76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I don´t worry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6.57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.18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.41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worry a little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17.13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16.67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8.02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not worried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.60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.08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60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worry a lot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 (35.47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37.50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31.53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I'm extremely worried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38.23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36.57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41.44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ow concerned about the risk of vaginal dryness (n=653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37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I don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t worry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7.96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9.49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98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worry a little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20.52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19.68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2.17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not worried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.05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.5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.07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worry a lot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31.24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32.64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28.51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I'm extremely worried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35.22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32.64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40.27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How concerned about the risk of loss of libido (n=653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19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I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donVt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worry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9.04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1.57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.07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worry a little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19.45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18.0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2.17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not worried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5.21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.79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.07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worry a lot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29.56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29.8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8.96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I'm extremely worried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36.75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34.72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40.72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ow concerned about the risk of mood swings (n=654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4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I don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t worry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.67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8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35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worry a little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13.15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4.58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0.36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not worried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.91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.55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60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worry a lot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 (37.61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38.19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36.49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I'm extremely worried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 (42.66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(39.81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48.20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ow concerned about the risk of breast cancer (n=653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51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I don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t worry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.22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.01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62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worry a little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0.57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1.81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8.14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not worried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.53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16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26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I'm </w:t>
            </w: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worry a lot,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36.29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37.04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34.84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</w:t>
            </w:r>
            <w:r w:rsidRPr="0003730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I'm extremely worried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 (48.39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46.99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51.13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hich of the following do you think women’s bodies naturally produce</w:t>
            </w:r>
            <w:r w:rsidRPr="0003730E">
              <w:rPr>
                <w:rFonts w:ascii="Times New Roman" w:eastAsia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>? (n=1138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lastRenderedPageBreak/>
              <w:t>Testosterone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16.51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16.80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16.14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767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 xml:space="preserve">  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Estrogens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 (60.23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 (61.49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 (58.66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333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 xml:space="preserve">  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Progesterone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 (56.28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 (57.53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 (54.72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343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>I don´t know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26.34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23.14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30.31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6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>To the best of your knowledge, what do you think that happens with hormones after menopause?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>Decrease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>menopause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 (82.53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 (85.74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(78.54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730E">
              <w:rPr>
                <w:rFonts w:ascii="Times New Roman" w:eastAsia="Times New Roman" w:hAnsi="Times New Roman" w:cs="Times New Roman"/>
                <w:sz w:val="20"/>
                <w:szCs w:val="20"/>
              </w:rPr>
              <w:t>menopause</w:t>
            </w:r>
            <w:proofErr w:type="spellEnd"/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5.00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5.07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.92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Doesn’t affect production after menopause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53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48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59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  I don´t know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11.94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8.72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15.94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RPr="0003730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o you know if there is a treatment for menopause symptoms?, n (%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 (87.53)</w:t>
            </w:r>
          </w:p>
        </w:tc>
        <w:tc>
          <w:tcPr>
            <w:tcW w:w="1692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 (91.92)</w:t>
            </w:r>
          </w:p>
        </w:tc>
        <w:tc>
          <w:tcPr>
            <w:tcW w:w="1626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 (82.09)</w:t>
            </w:r>
          </w:p>
        </w:tc>
        <w:tc>
          <w:tcPr>
            <w:tcW w:w="928" w:type="dxa"/>
          </w:tcPr>
          <w:p w:rsidR="00A4408E" w:rsidRPr="0003730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  <w:r w:rsidRPr="00037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A4408E" w:rsidRPr="00A4408E" w:rsidTr="00157749">
        <w:tc>
          <w:tcPr>
            <w:tcW w:w="8409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What treatment(s) for menopause symptoms do you know? </w:t>
            </w:r>
          </w:p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3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ditional answer for yes (n=997)</w:t>
            </w:r>
          </w:p>
        </w:tc>
        <w:tc>
          <w:tcPr>
            <w:tcW w:w="1234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Pr="0003730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86 (68.8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27 (73.6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59 (62.11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oga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96 (29.69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90 (32.7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6 (25.42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upunct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26 (22.67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31 (22.59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95 (22.78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b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50 (45.14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78 (47.93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72 (41.25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xes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65 (36.6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14 (36.90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51 (36.21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80 (88.26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11 (88.10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69 (88.49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highlight w:val="white"/>
              </w:rPr>
              <w:t xml:space="preserve">    No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highlight w:val="white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 (1.00)</w:t>
            </w:r>
          </w:p>
        </w:tc>
        <w:tc>
          <w:tcPr>
            <w:tcW w:w="1692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      5 (0.8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 (1.20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shd w:val="clear" w:color="auto" w:fill="FFFFFF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highlight w:val="white"/>
                <w:lang w:val="en-US"/>
              </w:rPr>
              <w:t xml:space="preserve"> I don´t know</w:t>
            </w:r>
            <w:r w:rsidRPr="007E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7 (2.7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 (1.90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6 (3.84)</w:t>
            </w: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What do you know about Menopause Hormone Therapy (MHT)?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138)</w:t>
            </w:r>
          </w:p>
        </w:tc>
        <w:tc>
          <w:tcPr>
            <w:tcW w:w="1234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 know a lot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0 (7.03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7 (9.05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3 (4.53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 know a little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58 (66.6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39 (69.68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19 (62.80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 don't know anything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00 (26.36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34 (21.27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66 (32.68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Do you know if there are negative effects of using hormonal therapy during menopause?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139)</w:t>
            </w:r>
          </w:p>
        </w:tc>
        <w:tc>
          <w:tcPr>
            <w:tcW w:w="1234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15 (62.77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52 (71.63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63 (51.77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3 (9.9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5 (8.7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8 (11.42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'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11 (27.30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24 (19.65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87 (36.81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o you know if hormonal therapy to treat menopause is offered by the Brazilian health system (SUS)?</w:t>
            </w:r>
          </w:p>
        </w:tc>
        <w:tc>
          <w:tcPr>
            <w:tcW w:w="1234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&lt;0.00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white"/>
                <w:vertAlign w:val="superscript"/>
              </w:rPr>
              <w:t>#</w:t>
            </w: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52 (22.1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63 (25.83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9 (17.52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67 (32.2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19 (34.71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48 (29.13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'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20 (45.65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49 (39.46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71 (53.35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o you know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if and w</w:t>
            </w:r>
            <w:r w:rsidRPr="007E0A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her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he Brazilian Health System offers hormonal therapy to treat menopause</w:t>
            </w:r>
            <w:r w:rsidRPr="007E0A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1234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=0.014</w:t>
            </w: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It is offered at a discount by private health secure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8 (1.58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 (1.58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 (1.57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e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wh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2 (2.81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8 (2.85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4 (2.76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'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69 (67.52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05 (64.18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64 (71.65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In the private system,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1 (1.84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4 (2.2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 (1.38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In the public system (SUS), 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83 (24.85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73 (27.42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0 (21.65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08E" w:rsidTr="00157749">
        <w:trPr>
          <w:trHeight w:val="60"/>
        </w:trPr>
        <w:tc>
          <w:tcPr>
            <w:tcW w:w="8409" w:type="dxa"/>
          </w:tcPr>
          <w:p w:rsidR="00A4408E" w:rsidRPr="007E0AE5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0A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In public and private systems n (%)</w:t>
            </w:r>
          </w:p>
        </w:tc>
        <w:tc>
          <w:tcPr>
            <w:tcW w:w="1234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6 (1.40)</w:t>
            </w:r>
          </w:p>
        </w:tc>
        <w:tc>
          <w:tcPr>
            <w:tcW w:w="1692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 (1.74)</w:t>
            </w:r>
          </w:p>
        </w:tc>
        <w:tc>
          <w:tcPr>
            <w:tcW w:w="1626" w:type="dxa"/>
          </w:tcPr>
          <w:p w:rsidR="00A4408E" w:rsidRDefault="00A4408E" w:rsidP="001577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 (0.98)</w:t>
            </w:r>
          </w:p>
        </w:tc>
        <w:tc>
          <w:tcPr>
            <w:tcW w:w="928" w:type="dxa"/>
          </w:tcPr>
          <w:p w:rsidR="00A4408E" w:rsidRDefault="00A4408E" w:rsidP="001577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4408E" w:rsidRPr="0003730E" w:rsidRDefault="00A4408E" w:rsidP="00A440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</w:t>
      </w:r>
      <w:proofErr w:type="spellStart"/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Kruskal</w:t>
      </w:r>
      <w:proofErr w:type="spellEnd"/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-Wallis Test. 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#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Qui-square Test. 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##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Qui-square Test of </w:t>
      </w:r>
      <w:r w:rsidRPr="0003730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worried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I'm worry a lot, I'm extremely worried) vs. </w:t>
      </w:r>
      <w:r w:rsidRPr="0003730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no worried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I don't worry, I'm worry a little, I'm not worried). 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a 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cale from completely unsatisfied (1) to completely satisfied (5). 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b </w:t>
      </w:r>
      <w:r w:rsidRPr="000373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cale from I don't worry at all (1) to I’m extremely worried (5)</w:t>
      </w:r>
    </w:p>
    <w:p w:rsidR="0065202C" w:rsidRPr="00A4408E" w:rsidRDefault="0065202C">
      <w:pPr>
        <w:rPr>
          <w:lang w:val="en-US"/>
        </w:rPr>
      </w:pPr>
      <w:bookmarkStart w:id="0" w:name="_GoBack"/>
      <w:bookmarkEnd w:id="0"/>
    </w:p>
    <w:sectPr w:rsidR="0065202C" w:rsidRPr="00A4408E" w:rsidSect="00A4408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08E"/>
    <w:rsid w:val="0065202C"/>
    <w:rsid w:val="00A4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08ECE6-70F8-42E0-8B53-19620C1D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32</Words>
  <Characters>6677</Characters>
  <Application>Microsoft Office Word</Application>
  <DocSecurity>0</DocSecurity>
  <Lines>667</Lines>
  <Paragraphs>5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01T13:39:00Z</dcterms:created>
  <dcterms:modified xsi:type="dcterms:W3CDTF">2025-04-0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36a94f-bda3-4830-8815-132263e1ba51</vt:lpwstr>
  </property>
</Properties>
</file>